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F4B16" w14:textId="65B19C30" w:rsidR="002271C0" w:rsidRDefault="002271C0" w:rsidP="002271C0">
      <w:pPr>
        <w:widowControl/>
        <w:wordWrap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271C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Innovation in Agin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E18A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aterial: Nam &amp; Park. </w:t>
      </w:r>
      <w:r w:rsidRPr="005C1F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Effectiveness of Robot Care Intervention and Maintenance for People with Dementia: A Systematic Review and Meta-Analysi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</w:p>
    <w:p w14:paraId="4A7ABCF5" w14:textId="77777777" w:rsidR="002271C0" w:rsidRPr="002271C0" w:rsidRDefault="002271C0" w:rsidP="002271C0">
      <w:pPr>
        <w:widowControl/>
        <w:wordWrap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4607338" w14:textId="77777777" w:rsidR="002271C0" w:rsidRPr="005C1FF6" w:rsidRDefault="002271C0" w:rsidP="002271C0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ection 1</w:t>
      </w:r>
      <w:r w:rsidRPr="005C1FF6">
        <w:rPr>
          <w:rFonts w:ascii="Times New Roman" w:hAnsi="Times New Roman" w:cs="Times New Roman"/>
          <w:sz w:val="24"/>
        </w:rPr>
        <w:t xml:space="preserve">. </w:t>
      </w:r>
    </w:p>
    <w:p w14:paraId="7330F838" w14:textId="77777777" w:rsidR="002271C0" w:rsidRPr="005C1FF6" w:rsidRDefault="002271C0" w:rsidP="002271C0">
      <w:pPr>
        <w:wordWrap/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5C1FF6">
        <w:rPr>
          <w:rFonts w:ascii="Times New Roman" w:hAnsi="Times New Roman" w:cs="Times New Roman"/>
          <w:sz w:val="24"/>
        </w:rPr>
        <w:t xml:space="preserve">Within the population, the keywords of “Alzheimer*,” “Cognitive Dysfunction,” “dement*,” or “mild cognitive impairment*)” were searched. Within </w:t>
      </w:r>
      <w:r w:rsidRPr="005C1FF6">
        <w:rPr>
          <w:rFonts w:ascii="Times New Roman" w:eastAsia="맑은 고딕" w:hAnsi="Times New Roman" w:cs="Times New Roman"/>
          <w:sz w:val="24"/>
        </w:rPr>
        <w:t xml:space="preserve">the independent variable, the following keywords were searched: </w:t>
      </w:r>
      <w:r w:rsidRPr="005C1FF6">
        <w:rPr>
          <w:rFonts w:ascii="Times New Roman" w:hAnsi="Times New Roman" w:cs="Times New Roman"/>
          <w:sz w:val="24"/>
        </w:rPr>
        <w:t xml:space="preserve">assistive </w:t>
      </w:r>
      <w:proofErr w:type="spellStart"/>
      <w:r w:rsidRPr="005C1FF6">
        <w:rPr>
          <w:rFonts w:ascii="Times New Roman" w:hAnsi="Times New Roman" w:cs="Times New Roman"/>
          <w:sz w:val="24"/>
        </w:rPr>
        <w:t>technolog</w:t>
      </w:r>
      <w:proofErr w:type="spellEnd"/>
      <w:r w:rsidRPr="005C1FF6">
        <w:rPr>
          <w:rFonts w:ascii="Times New Roman" w:eastAsia="맑은 고딕" w:hAnsi="Times New Roman" w:cs="Times New Roman"/>
          <w:sz w:val="24"/>
        </w:rPr>
        <w:t xml:space="preserve">* OR augmented </w:t>
      </w:r>
      <w:proofErr w:type="spellStart"/>
      <w:r w:rsidRPr="005C1FF6">
        <w:rPr>
          <w:rFonts w:ascii="Times New Roman" w:eastAsia="맑은 고딕" w:hAnsi="Times New Roman" w:cs="Times New Roman"/>
          <w:sz w:val="24"/>
        </w:rPr>
        <w:t>realit</w:t>
      </w:r>
      <w:proofErr w:type="spellEnd"/>
      <w:r w:rsidRPr="005C1FF6">
        <w:rPr>
          <w:rFonts w:ascii="Times New Roman" w:eastAsia="맑은 고딕" w:hAnsi="Times New Roman" w:cs="Times New Roman"/>
          <w:sz w:val="24"/>
        </w:rPr>
        <w:t xml:space="preserve">* OR blended OR computer-assisted OR computer-based OR digital* </w:t>
      </w:r>
      <w:r w:rsidRPr="005C1FF6">
        <w:rPr>
          <w:rFonts w:ascii="Times New Roman" w:hAnsi="Times New Roman" w:cs="Times New Roman"/>
          <w:sz w:val="24"/>
        </w:rPr>
        <w:t xml:space="preserve">or </w:t>
      </w:r>
      <w:proofErr w:type="spellStart"/>
      <w:r w:rsidRPr="005C1FF6">
        <w:rPr>
          <w:rFonts w:ascii="Times New Roman" w:hAnsi="Times New Roman" w:cs="Times New Roman"/>
          <w:sz w:val="24"/>
        </w:rPr>
        <w:t>ehealth</w:t>
      </w:r>
      <w:proofErr w:type="spellEnd"/>
      <w:r w:rsidRPr="005C1FF6">
        <w:rPr>
          <w:rFonts w:ascii="Times New Roman" w:hAnsi="Times New Roman" w:cs="Times New Roman"/>
          <w:sz w:val="24"/>
        </w:rPr>
        <w:t xml:space="preserve"> OR E-health OR electronic-app* OR </w:t>
      </w:r>
      <w:proofErr w:type="spellStart"/>
      <w:r w:rsidRPr="005C1FF6">
        <w:rPr>
          <w:rFonts w:ascii="Times New Roman" w:hAnsi="Times New Roman" w:cs="Times New Roman"/>
          <w:sz w:val="24"/>
        </w:rPr>
        <w:t>exergam</w:t>
      </w:r>
      <w:proofErr w:type="spellEnd"/>
      <w:r w:rsidRPr="005C1FF6">
        <w:rPr>
          <w:rFonts w:ascii="Times New Roman" w:hAnsi="Times New Roman" w:cs="Times New Roman"/>
          <w:sz w:val="24"/>
        </w:rPr>
        <w:t xml:space="preserve">* OR handheld-computer* OR hand-held-computer* OR hand-held-device </w:t>
      </w:r>
      <w:r w:rsidRPr="005C1FF6">
        <w:rPr>
          <w:rFonts w:ascii="Times New Roman" w:eastAsia="맑은 고딕" w:hAnsi="Times New Roman" w:cs="Times New Roman"/>
          <w:sz w:val="24"/>
        </w:rPr>
        <w:t xml:space="preserve">OR handheld-device* OR Information Technology OR Internet OR iPad* OR iPhone* OR laptop* OR </w:t>
      </w:r>
      <w:proofErr w:type="spellStart"/>
      <w:r w:rsidRPr="005C1FF6">
        <w:rPr>
          <w:rFonts w:ascii="Times New Roman" w:hAnsi="Times New Roman" w:cs="Times New Roman"/>
          <w:sz w:val="24"/>
        </w:rPr>
        <w:t>mhealth</w:t>
      </w:r>
      <w:proofErr w:type="spellEnd"/>
      <w:r w:rsidRPr="005C1FF6">
        <w:rPr>
          <w:rFonts w:ascii="Times New Roman" w:hAnsi="Times New Roman" w:cs="Times New Roman"/>
          <w:sz w:val="24"/>
        </w:rPr>
        <w:t xml:space="preserve"> OR m-health OR microcomputer* OR mobile app* OR Mobile device* OR mobile health OR mobile phone* OR palmtop* OR PDA OR personal digital assist* OR remote consultation* OR Robot* OR smart phone</w:t>
      </w:r>
      <w:r w:rsidRPr="005C1FF6">
        <w:rPr>
          <w:rFonts w:ascii="Times New Roman" w:eastAsia="맑은 고딕" w:hAnsi="Times New Roman" w:cs="Times New Roman"/>
          <w:sz w:val="24"/>
        </w:rPr>
        <w:t xml:space="preserve">* OR smartphone* OR software-app* OR Tablet OR teleconsultation* OR telemedicine* OR </w:t>
      </w:r>
    </w:p>
    <w:p w14:paraId="3BA0C2C4" w14:textId="61AFE3A9" w:rsidR="002271C0" w:rsidRPr="005C1FF6" w:rsidRDefault="002271C0" w:rsidP="002271C0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5C1FF6">
        <w:rPr>
          <w:rFonts w:ascii="Times New Roman" w:hAnsi="Times New Roman" w:cs="Times New Roman"/>
          <w:sz w:val="24"/>
        </w:rPr>
        <w:t xml:space="preserve">telephone application* OR telepsychiatry OR telepsychology OR telerehabilitation* OR touchscreen* OR touch-screen* OR virtual </w:t>
      </w:r>
      <w:proofErr w:type="spellStart"/>
      <w:r w:rsidRPr="005C1FF6">
        <w:rPr>
          <w:rFonts w:ascii="Times New Roman" w:hAnsi="Times New Roman" w:cs="Times New Roman"/>
          <w:sz w:val="24"/>
        </w:rPr>
        <w:t>realit</w:t>
      </w:r>
      <w:proofErr w:type="spellEnd"/>
      <w:r w:rsidRPr="005C1FF6">
        <w:rPr>
          <w:rFonts w:ascii="Times New Roman" w:hAnsi="Times New Roman" w:cs="Times New Roman"/>
          <w:sz w:val="24"/>
        </w:rPr>
        <w:t>* OR wearable* OR Web-based. Within the dependent variable, the following keywords were searched: “(</w:t>
      </w:r>
      <w:proofErr w:type="spellStart"/>
      <w:r w:rsidRPr="005C1FF6">
        <w:rPr>
          <w:rFonts w:ascii="Times New Roman" w:hAnsi="Times New Roman" w:cs="Times New Roman"/>
          <w:sz w:val="24"/>
        </w:rPr>
        <w:t>activiti</w:t>
      </w:r>
      <w:proofErr w:type="spellEnd"/>
      <w:r w:rsidRPr="005C1FF6">
        <w:rPr>
          <w:rFonts w:ascii="Times New Roman" w:hAnsi="Times New Roman" w:cs="Times New Roman"/>
          <w:sz w:val="24"/>
        </w:rPr>
        <w:t xml:space="preserve">* OR adaptation OR autonomy OR community engagement OR community* OR empowerment OR experienced Autonomy OR friend* OR happiness OR isolation* OR </w:t>
      </w:r>
      <w:proofErr w:type="spellStart"/>
      <w:r w:rsidRPr="005C1FF6">
        <w:rPr>
          <w:rFonts w:ascii="Times New Roman" w:hAnsi="Times New Roman" w:cs="Times New Roman"/>
          <w:sz w:val="24"/>
        </w:rPr>
        <w:t>lonel</w:t>
      </w:r>
      <w:proofErr w:type="spellEnd"/>
      <w:r w:rsidRPr="005C1FF6">
        <w:rPr>
          <w:rFonts w:ascii="Times New Roman" w:hAnsi="Times New Roman" w:cs="Times New Roman"/>
          <w:sz w:val="24"/>
        </w:rPr>
        <w:t xml:space="preserve">* OR mastery OR occupational function* OR overcome OR personal Autonomy OR potentials OR psychosocial OR quality of life OR resilience OR self-care skill* OR self-determination OR Self-efficacy OR Self-management OR Social </w:t>
      </w:r>
      <w:proofErr w:type="spellStart"/>
      <w:r w:rsidRPr="005C1FF6">
        <w:rPr>
          <w:rFonts w:ascii="Times New Roman" w:hAnsi="Times New Roman" w:cs="Times New Roman"/>
          <w:sz w:val="24"/>
        </w:rPr>
        <w:t>activit</w:t>
      </w:r>
      <w:proofErr w:type="spellEnd"/>
      <w:r w:rsidRPr="005C1FF6">
        <w:rPr>
          <w:rFonts w:ascii="Times New Roman" w:hAnsi="Times New Roman" w:cs="Times New Roman"/>
          <w:sz w:val="24"/>
        </w:rPr>
        <w:t>* OR social capital OR social contact* OR social Determinants of Health OR social inclusion OR social isolation OR social network OR social obligation* OR social participation OR wellbeing OR well-being OR wellness.</w:t>
      </w:r>
      <w:r w:rsidRPr="005C1FF6">
        <w:rPr>
          <w:rFonts w:ascii="Times New Roman" w:hAnsi="Times New Roman" w:cs="Times New Roman"/>
          <w:sz w:val="24"/>
        </w:rPr>
        <w:br w:type="page"/>
      </w:r>
    </w:p>
    <w:p w14:paraId="215CBA50" w14:textId="77777777" w:rsidR="002271C0" w:rsidRDefault="002271C0" w:rsidP="002271C0">
      <w:pPr>
        <w:wordWrap/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ection 2.</w:t>
      </w:r>
    </w:p>
    <w:p w14:paraId="7D64521F" w14:textId="77777777" w:rsidR="002271C0" w:rsidRDefault="002271C0" w:rsidP="002271C0">
      <w:pPr>
        <w:wordWrap/>
        <w:spacing w:after="0"/>
        <w:rPr>
          <w:rFonts w:ascii="Times New Roman" w:hAnsi="Times New Roman" w:cs="Times New Roman"/>
          <w:sz w:val="24"/>
        </w:rPr>
      </w:pPr>
    </w:p>
    <w:p w14:paraId="0CAF5EE9" w14:textId="77777777" w:rsidR="002271C0" w:rsidRPr="005C1FF6" w:rsidRDefault="002271C0" w:rsidP="002271C0">
      <w:pPr>
        <w:wordWrap/>
        <w:spacing w:after="0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Figure 1</w:t>
      </w:r>
      <w:r w:rsidRPr="005C1FF6">
        <w:rPr>
          <w:rFonts w:ascii="Times New Roman" w:hAnsi="Times New Roman" w:cs="Times New Roman"/>
          <w:sz w:val="24"/>
        </w:rPr>
        <w:t xml:space="preserve">. </w:t>
      </w:r>
      <w:r w:rsidRPr="005C1FF6">
        <w:rPr>
          <w:rFonts w:ascii="Times New Roman" w:hAnsi="Times New Roman" w:cs="Times New Roman"/>
          <w:iCs/>
          <w:sz w:val="24"/>
        </w:rPr>
        <w:t>Flow Chart of Study Selection Process</w:t>
      </w:r>
    </w:p>
    <w:p w14:paraId="3ED8B6A2" w14:textId="77777777" w:rsidR="002271C0" w:rsidRPr="005C1FF6" w:rsidRDefault="002271C0" w:rsidP="002271C0">
      <w:pPr>
        <w:wordWrap/>
        <w:spacing w:after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mc:AlternateContent>
          <mc:Choice Requires="wpg">
            <w:drawing>
              <wp:inline distT="0" distB="0" distL="0" distR="0" wp14:anchorId="15D4BE82" wp14:editId="1D9D3E5F">
                <wp:extent cx="5421197" cy="5676619"/>
                <wp:effectExtent l="0" t="0" r="27305" b="19685"/>
                <wp:docPr id="939691176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1197" cy="5676619"/>
                          <a:chOff x="-10" y="-477862"/>
                          <a:chExt cx="5421197" cy="5676619"/>
                        </a:xfrm>
                      </wpg:grpSpPr>
                      <wps:wsp>
                        <wps:cNvPr id="520770696" name="직선 화살표 연결선 3"/>
                        <wps:cNvCnPr>
                          <a:cxnSpLocks noChangeShapeType="1"/>
                        </wps:cNvCnPr>
                        <wps:spPr bwMode="auto">
                          <a:xfrm>
                            <a:off x="2163354" y="728028"/>
                            <a:ext cx="6350" cy="838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68658485" name="직선 화살표 연결선 155"/>
                        <wps:cNvCnPr>
                          <a:cxnSpLocks noChangeShapeType="1"/>
                        </wps:cNvCnPr>
                        <wps:spPr bwMode="auto">
                          <a:xfrm>
                            <a:off x="2160510" y="2074905"/>
                            <a:ext cx="0" cy="7315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20529985" name="직사각형 165"/>
                        <wps:cNvSpPr>
                          <a:spLocks noChangeArrowheads="1"/>
                        </wps:cNvSpPr>
                        <wps:spPr bwMode="auto">
                          <a:xfrm>
                            <a:off x="460227" y="-439046"/>
                            <a:ext cx="1943100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79A694" w14:textId="77777777" w:rsidR="002271C0" w:rsidRDefault="002271C0" w:rsidP="002271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Records identified through database search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br/>
                                <w:t>(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325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  <w:p w14:paraId="21F841C0" w14:textId="77777777" w:rsidR="002271C0" w:rsidRPr="00AC2D70" w:rsidRDefault="002271C0" w:rsidP="002271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/>
                      </wps:wsp>
                      <wps:wsp>
                        <wps:cNvPr id="509648744" name="직사각형 175"/>
                        <wps:cNvSpPr>
                          <a:spLocks noChangeArrowheads="1"/>
                        </wps:cNvSpPr>
                        <wps:spPr bwMode="auto">
                          <a:xfrm>
                            <a:off x="2589278" y="-439046"/>
                            <a:ext cx="2181225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C4958D" w14:textId="77777777" w:rsidR="002271C0" w:rsidRPr="00AC2D70" w:rsidRDefault="002271C0" w:rsidP="002271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 xml:space="preserve">Additional records identified through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literature review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br/>
                                <w:t>(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 xml:space="preserve"> = 1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/>
                      </wps:wsp>
                      <wps:wsp>
                        <wps:cNvPr id="512071298" name="직사각형 156"/>
                        <wps:cNvSpPr>
                          <a:spLocks noChangeArrowheads="1"/>
                        </wps:cNvSpPr>
                        <wps:spPr bwMode="auto">
                          <a:xfrm>
                            <a:off x="808245" y="591621"/>
                            <a:ext cx="2609850" cy="514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E49E74" w14:textId="77777777" w:rsidR="002271C0" w:rsidRPr="00E52110" w:rsidRDefault="002271C0" w:rsidP="002271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 xml:space="preserve">Remaining records after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removing 741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 xml:space="preserve"> duplicates (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584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/>
                      </wps:wsp>
                      <wps:wsp>
                        <wps:cNvPr id="806226114" name="직사각형 154"/>
                        <wps:cNvSpPr>
                          <a:spLocks noChangeArrowheads="1"/>
                        </wps:cNvSpPr>
                        <wps:spPr bwMode="auto">
                          <a:xfrm>
                            <a:off x="733182" y="1560541"/>
                            <a:ext cx="2614295" cy="514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B32B44" w14:textId="77777777" w:rsidR="002271C0" w:rsidRPr="00E52110" w:rsidRDefault="002271C0" w:rsidP="002271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Records screened for eligibility 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(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584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/>
                      </wps:wsp>
                      <wps:wsp>
                        <wps:cNvPr id="421289679" name="직사각형 161"/>
                        <wps:cNvSpPr>
                          <a:spLocks noChangeArrowheads="1"/>
                        </wps:cNvSpPr>
                        <wps:spPr bwMode="auto">
                          <a:xfrm>
                            <a:off x="3497137" y="1288201"/>
                            <a:ext cx="1924050" cy="1202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0B8CC7" w14:textId="77777777" w:rsidR="002271C0" w:rsidRDefault="002271C0" w:rsidP="002271C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Title and abstracts ex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cluded</w:t>
                              </w:r>
                            </w:p>
                            <w:p w14:paraId="0E247E52" w14:textId="77777777" w:rsidR="002271C0" w:rsidRPr="00E52110" w:rsidRDefault="002271C0" w:rsidP="002271C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(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300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  <w:p w14:paraId="290EC2F8" w14:textId="77777777" w:rsidR="002271C0" w:rsidRDefault="002271C0" w:rsidP="002271C0">
                              <w:pPr>
                                <w:widowControl/>
                                <w:wordWrap/>
                                <w:autoSpaceDE/>
                                <w:autoSpaceDN/>
                                <w:spacing w:after="0" w:line="240" w:lineRule="auto"/>
                                <w:ind w:left="252"/>
                                <w:jc w:val="left"/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</w:p>
                            <w:p w14:paraId="365A59E5" w14:textId="77777777" w:rsidR="002271C0" w:rsidRPr="00A66DA7" w:rsidRDefault="002271C0" w:rsidP="002271C0">
                              <w:pPr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wordWrap/>
                                <w:autoSpaceDE/>
                                <w:autoSpaceDN/>
                                <w:spacing w:after="0" w:line="240" w:lineRule="auto"/>
                                <w:ind w:left="252" w:hanging="192"/>
                                <w:jc w:val="left"/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  <w:r w:rsidRPr="00A66DA7"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 xml:space="preserve">Not related </w:t>
                              </w:r>
                            </w:p>
                            <w:p w14:paraId="433769B4" w14:textId="77777777" w:rsidR="002271C0" w:rsidRPr="00A66DA7" w:rsidRDefault="002271C0" w:rsidP="002271C0">
                              <w:pPr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wordWrap/>
                                <w:autoSpaceDE/>
                                <w:autoSpaceDN/>
                                <w:spacing w:after="0" w:line="240" w:lineRule="auto"/>
                                <w:ind w:left="252" w:hanging="192"/>
                                <w:jc w:val="left"/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  <w:r w:rsidRPr="00A66DA7"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Not dementia</w:t>
                              </w:r>
                            </w:p>
                            <w:p w14:paraId="3FDEEB1E" w14:textId="77777777" w:rsidR="002271C0" w:rsidRPr="00A66DA7" w:rsidRDefault="002271C0" w:rsidP="002271C0">
                              <w:pPr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wordWrap/>
                                <w:autoSpaceDE/>
                                <w:autoSpaceDN/>
                                <w:spacing w:after="0" w:line="240" w:lineRule="auto"/>
                                <w:ind w:left="252" w:hanging="192"/>
                                <w:jc w:val="left"/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  <w:r w:rsidRPr="00A66DA7"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 xml:space="preserve">No intervention </w:t>
                              </w:r>
                            </w:p>
                            <w:p w14:paraId="65EEB7BC" w14:textId="77777777" w:rsidR="002271C0" w:rsidRPr="00A66DA7" w:rsidRDefault="002271C0" w:rsidP="002271C0">
                              <w:pPr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wordWrap/>
                                <w:autoSpaceDE/>
                                <w:autoSpaceDN/>
                                <w:spacing w:after="0" w:line="240" w:lineRule="auto"/>
                                <w:ind w:left="252" w:hanging="192"/>
                                <w:jc w:val="left"/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  <w:r w:rsidRPr="00A66DA7"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  <w:t>Not group design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/>
                      </wps:wsp>
                      <wps:wsp>
                        <wps:cNvPr id="1717928777" name="직사각형 170"/>
                        <wps:cNvSpPr>
                          <a:spLocks noChangeArrowheads="1"/>
                        </wps:cNvSpPr>
                        <wps:spPr bwMode="auto">
                          <a:xfrm>
                            <a:off x="808243" y="2905690"/>
                            <a:ext cx="2491105" cy="542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EC5944" w14:textId="77777777" w:rsidR="002271C0" w:rsidRPr="00200D73" w:rsidRDefault="002271C0" w:rsidP="002271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FF0000"/>
                                  <w:lang w:val="en"/>
                                </w:rPr>
                              </w:pP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Full-text articles assessed for eligibility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br/>
                                <w:t>(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84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/>
                      </wps:wsp>
                      <wps:wsp>
                        <wps:cNvPr id="247337664" name="직사각형 164"/>
                        <wps:cNvSpPr>
                          <a:spLocks noChangeArrowheads="1"/>
                        </wps:cNvSpPr>
                        <wps:spPr bwMode="auto">
                          <a:xfrm>
                            <a:off x="3497137" y="2613266"/>
                            <a:ext cx="1924050" cy="13036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455AFF" w14:textId="77777777" w:rsidR="002271C0" w:rsidRPr="00AC2D70" w:rsidRDefault="002271C0" w:rsidP="002271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Records were excluded based on full-text review (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66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  <w:p w14:paraId="69C0DAFA" w14:textId="77777777" w:rsidR="002271C0" w:rsidRPr="00A66DA7" w:rsidRDefault="002271C0" w:rsidP="002271C0">
                              <w:pPr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wordWrap/>
                                <w:autoSpaceDE/>
                                <w:autoSpaceDN/>
                                <w:spacing w:after="0" w:line="240" w:lineRule="auto"/>
                                <w:ind w:left="252" w:hanging="192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</w:pPr>
                              <w:r w:rsidRPr="00A66D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Not dementia (</w:t>
                              </w:r>
                              <w:r w:rsidRPr="00A66DA7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</w:rPr>
                                <w:t>n</w:t>
                              </w:r>
                              <w:r w:rsidRPr="00A66D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= 51)</w:t>
                              </w:r>
                            </w:p>
                            <w:p w14:paraId="269D89DB" w14:textId="77777777" w:rsidR="002271C0" w:rsidRPr="00A66DA7" w:rsidRDefault="002271C0" w:rsidP="002271C0">
                              <w:pPr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wordWrap/>
                                <w:autoSpaceDE/>
                                <w:autoSpaceDN/>
                                <w:spacing w:after="0" w:line="240" w:lineRule="auto"/>
                                <w:ind w:left="252" w:hanging="192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</w:pPr>
                              <w:r w:rsidRPr="00A66D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  <w:t>No intervention (</w:t>
                              </w:r>
                              <w:r w:rsidRPr="00A66DA7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  <w:t>n</w:t>
                              </w:r>
                              <w:r w:rsidRPr="00A66D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  <w:t xml:space="preserve"> = 50) </w:t>
                              </w:r>
                            </w:p>
                            <w:p w14:paraId="04BE52A8" w14:textId="77777777" w:rsidR="002271C0" w:rsidRPr="00A66DA7" w:rsidRDefault="002271C0" w:rsidP="002271C0">
                              <w:pPr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wordWrap/>
                                <w:autoSpaceDE/>
                                <w:autoSpaceDN/>
                                <w:spacing w:after="0" w:line="240" w:lineRule="auto"/>
                                <w:ind w:left="252" w:hanging="192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</w:pPr>
                              <w:r w:rsidRPr="00A66D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  <w:t>Not RCT (</w:t>
                              </w:r>
                              <w:r w:rsidRPr="00A66DA7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  <w:t>n</w:t>
                              </w:r>
                              <w:r w:rsidRPr="00A66D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  <w:t xml:space="preserve"> = 6) </w:t>
                              </w:r>
                            </w:p>
                            <w:p w14:paraId="14759E12" w14:textId="77777777" w:rsidR="002271C0" w:rsidRPr="00A66DA7" w:rsidRDefault="002271C0" w:rsidP="002271C0">
                              <w:pPr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wordWrap/>
                                <w:autoSpaceDE/>
                                <w:autoSpaceDN/>
                                <w:spacing w:after="0" w:line="240" w:lineRule="auto"/>
                                <w:ind w:left="252" w:hanging="192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</w:pPr>
                              <w:r w:rsidRPr="00A66D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  <w:t>No data (</w:t>
                              </w:r>
                              <w:r w:rsidRPr="00A66DA7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  <w:t>n</w:t>
                              </w:r>
                              <w:r w:rsidRPr="00A66D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  <w:t xml:space="preserve"> = 42) </w:t>
                              </w:r>
                            </w:p>
                            <w:p w14:paraId="7F3DE45D" w14:textId="77777777" w:rsidR="002271C0" w:rsidRPr="00A66DA7" w:rsidRDefault="002271C0" w:rsidP="002271C0">
                              <w:pPr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wordWrap/>
                                <w:autoSpaceDE/>
                                <w:autoSpaceDN/>
                                <w:spacing w:after="0" w:line="240" w:lineRule="auto"/>
                                <w:ind w:left="252" w:hanging="192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</w:pPr>
                              <w:r w:rsidRPr="00A66D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  <w:t>Not robot care (</w:t>
                              </w:r>
                              <w:r w:rsidRPr="00A66DA7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  <w:t>n</w:t>
                              </w:r>
                              <w:r w:rsidRPr="00A66D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val="en"/>
                                </w:rPr>
                                <w:t xml:space="preserve"> = 117)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/>
                      </wps:wsp>
                      <wps:wsp>
                        <wps:cNvPr id="1769893603" name="직사각형 172"/>
                        <wps:cNvSpPr>
                          <a:spLocks noChangeArrowheads="1"/>
                        </wps:cNvSpPr>
                        <wps:spPr bwMode="auto">
                          <a:xfrm>
                            <a:off x="1122104" y="4410665"/>
                            <a:ext cx="2143125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591E8F" w14:textId="77777777" w:rsidR="002271C0" w:rsidRPr="00AC2D70" w:rsidRDefault="002271C0" w:rsidP="002271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Studies included in qualitative synthesi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and meta-analysis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br/>
                                <w:t>(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0</w:t>
                              </w:r>
                              <w:r w:rsidRPr="00AC2D70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/>
                      </wps:wsp>
                      <wps:wsp>
                        <wps:cNvPr id="1704875157" name="직선 화살표 연결선 171"/>
                        <wps:cNvCnPr>
                          <a:cxnSpLocks noChangeShapeType="1"/>
                        </wps:cNvCnPr>
                        <wps:spPr bwMode="auto">
                          <a:xfrm>
                            <a:off x="2178352" y="3630158"/>
                            <a:ext cx="12763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14751749" name="직선 화살표 연결선 158"/>
                        <wps:cNvCnPr>
                          <a:cxnSpLocks noChangeShapeType="1"/>
                        </wps:cNvCnPr>
                        <wps:spPr bwMode="auto">
                          <a:xfrm>
                            <a:off x="3225036" y="243582"/>
                            <a:ext cx="0" cy="3016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93401459" name="직선 화살표 연결선 152"/>
                        <wps:cNvCnPr>
                          <a:cxnSpLocks noChangeShapeType="1"/>
                        </wps:cNvCnPr>
                        <wps:spPr bwMode="auto">
                          <a:xfrm>
                            <a:off x="2169704" y="2319974"/>
                            <a:ext cx="128270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21712309" name="직선 화살표 연결선 327"/>
                        <wps:cNvCnPr/>
                        <wps:spPr>
                          <a:xfrm flipH="1">
                            <a:off x="2178352" y="3448615"/>
                            <a:ext cx="0" cy="9144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1575767" name="직사각형 328"/>
                        <wps:cNvSpPr>
                          <a:spLocks noChangeArrowheads="1"/>
                        </wps:cNvSpPr>
                        <wps:spPr bwMode="auto">
                          <a:xfrm>
                            <a:off x="3489906" y="4017742"/>
                            <a:ext cx="1924050" cy="5404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D54EC8" w14:textId="77777777" w:rsidR="002271C0" w:rsidRPr="00200D73" w:rsidRDefault="002271C0" w:rsidP="002271C0">
                              <w:pPr>
                                <w:widowControl/>
                                <w:wordWrap/>
                                <w:autoSpaceDE/>
                                <w:autoSpaceDN/>
                                <w:spacing w:after="0"/>
                                <w:jc w:val="left"/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Full-text articles after cross-referencing the reference (</w:t>
                              </w:r>
                              <w:r w:rsidRPr="00A66DA7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= 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/>
                      </wps:wsp>
                      <wps:wsp>
                        <wps:cNvPr id="402207123" name="직선 화살표 연결선 331"/>
                        <wps:cNvCnPr/>
                        <wps:spPr>
                          <a:xfrm flipH="1" flipV="1">
                            <a:off x="2195386" y="4162421"/>
                            <a:ext cx="130175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5662156" name="사각형: 둥근 모서리 4"/>
                        <wps:cNvSpPr/>
                        <wps:spPr>
                          <a:xfrm rot="16200000">
                            <a:off x="-533973" y="1571010"/>
                            <a:ext cx="1344152" cy="276226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ABFE34" w14:textId="77777777" w:rsidR="002271C0" w:rsidRPr="00E101B9" w:rsidRDefault="002271C0" w:rsidP="002271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78757350" name="사각형: 둥근 모서리 5"/>
                        <wps:cNvSpPr/>
                        <wps:spPr>
                          <a:xfrm rot="16200000">
                            <a:off x="-424338" y="3092475"/>
                            <a:ext cx="1124901" cy="276226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A73EF63" w14:textId="77777777" w:rsidR="002271C0" w:rsidRPr="00E101B9" w:rsidRDefault="002271C0" w:rsidP="002271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65728062" name="사각형: 둥근 모서리 6"/>
                        <wps:cNvSpPr/>
                        <wps:spPr>
                          <a:xfrm rot="16200000">
                            <a:off x="-424339" y="4498194"/>
                            <a:ext cx="1124901" cy="276226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090A946" w14:textId="77777777" w:rsidR="002271C0" w:rsidRPr="00E101B9" w:rsidRDefault="002271C0" w:rsidP="002271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79491239" name="사각형: 둥근 모서리 2"/>
                        <wps:cNvSpPr/>
                        <wps:spPr>
                          <a:xfrm rot="16200000">
                            <a:off x="-424337" y="-53524"/>
                            <a:ext cx="1124901" cy="276226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491D9B" w14:textId="77777777" w:rsidR="002271C0" w:rsidRPr="00E101B9" w:rsidRDefault="002271C0" w:rsidP="002271C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80126850" name="직선 화살표 연결선 176"/>
                        <wps:cNvCnPr>
                          <a:cxnSpLocks noChangeShapeType="1"/>
                        </wps:cNvCnPr>
                        <wps:spPr bwMode="auto">
                          <a:xfrm>
                            <a:off x="1450827" y="248991"/>
                            <a:ext cx="0" cy="3016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5D4BE82" id="Group 22" o:spid="_x0000_s1026" style="width:426.85pt;height:447pt;mso-position-horizontal-relative:char;mso-position-vertical-relative:line" coordorigin=",-4778" coordsize="54211,567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" o:spid="_x0000_s1027" type="#_x0000_t32" style="position:absolute;left:21633;top:7280;width:64;height:8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">
                  <v:stroke endarrow="block"/>
                  <v:shadow color="#ccc"/>
                </v:shape>
                <v:shape id="직선 화살표 연결선 155" o:spid="_x0000_s1028" type="#_x0000_t32" style="position:absolute;left:21605;top:20749;width:0;height:73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">
                  <v:stroke endarrow="block"/>
                  <v:shadow color="#ccc"/>
                </v:shape>
                <v:rect id="직사각형 165" o:spid="_x0000_s1029" style="position:absolute;left:4602;top:-4390;width:19431;height:68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">
                  <v:textbox inset=",7.2pt,,7.2pt">
                    <w:txbxContent>
                      <w:p w14:paraId="3C79A694" w14:textId="77777777" w:rsidR="002271C0" w:rsidRDefault="002271C0" w:rsidP="002271C0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AC2D70">
                          <w:rPr>
                            <w:rFonts w:ascii="Times New Roman" w:hAnsi="Times New Roman" w:cs="Times New Roman"/>
                          </w:rPr>
                          <w:t>Records identified through database search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br/>
                          <w:t>(</w:t>
                        </w:r>
                        <w:r w:rsidRPr="00AC2D70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 w:hint="eastAsia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325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  <w:p w14:paraId="21F841C0" w14:textId="77777777" w:rsidR="002271C0" w:rsidRPr="00AC2D70" w:rsidRDefault="002271C0" w:rsidP="002271C0">
                        <w:pPr>
                          <w:jc w:val="center"/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</w:p>
                    </w:txbxContent>
                  </v:textbox>
                </v:rect>
                <v:rect id="직사각형 175" o:spid="_x0000_s1030" style="position:absolute;left:25892;top:-4390;width:21813;height:6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">
                  <v:textbox inset=",7.2pt,,7.2pt">
                    <w:txbxContent>
                      <w:p w14:paraId="17C4958D" w14:textId="77777777" w:rsidR="002271C0" w:rsidRPr="00AC2D70" w:rsidRDefault="002271C0" w:rsidP="002271C0">
                        <w:pPr>
                          <w:jc w:val="center"/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  <w:r w:rsidRPr="00AC2D70">
                          <w:rPr>
                            <w:rFonts w:ascii="Times New Roman" w:hAnsi="Times New Roman" w:cs="Times New Roman"/>
                          </w:rPr>
                          <w:t xml:space="preserve">Additional records identified through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literature review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br/>
                          <w:t>(</w:t>
                        </w:r>
                        <w:r w:rsidRPr="00AC2D70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 xml:space="preserve"> = 13)</w:t>
                        </w:r>
                      </w:p>
                    </w:txbxContent>
                  </v:textbox>
                </v:rect>
                <v:rect id="직사각형 156" o:spid="_x0000_s1031" style="position:absolute;left:8082;top:5916;width:26098;height: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">
                  <v:textbox inset=",7.2pt,,7.2pt">
                    <w:txbxContent>
                      <w:p w14:paraId="72E49E74" w14:textId="77777777" w:rsidR="002271C0" w:rsidRPr="00E52110" w:rsidRDefault="002271C0" w:rsidP="002271C0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AC2D70">
                          <w:rPr>
                            <w:rFonts w:ascii="Times New Roman" w:hAnsi="Times New Roman" w:cs="Times New Roman"/>
                          </w:rPr>
                          <w:t xml:space="preserve">Remaining records after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removing 741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 xml:space="preserve"> duplicates (</w:t>
                        </w:r>
                        <w:r w:rsidRPr="00AC2D70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 w:hint="eastAsia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584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직사각형 154" o:spid="_x0000_s1032" style="position:absolute;left:7331;top:15605;width:26143;height:5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">
                  <v:textbox inset=",7.2pt,,7.2pt">
                    <w:txbxContent>
                      <w:p w14:paraId="57B32B44" w14:textId="77777777" w:rsidR="002271C0" w:rsidRPr="00E52110" w:rsidRDefault="002271C0" w:rsidP="002271C0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Records screened for eligibility 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>(</w:t>
                        </w:r>
                        <w:r w:rsidRPr="00AC2D70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 w:hint="eastAsia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584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rect>
                <v:rect id="직사각형 161" o:spid="_x0000_s1033" style="position:absolute;left:34971;top:12882;width:19240;height:12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">
                  <v:textbox inset=",7.2pt,,7.2pt">
                    <w:txbxContent>
                      <w:p w14:paraId="180B8CC7" w14:textId="77777777" w:rsidR="002271C0" w:rsidRDefault="002271C0" w:rsidP="002271C0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Title and abstracts ex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>cluded</w:t>
                        </w:r>
                      </w:p>
                      <w:p w14:paraId="0E247E52" w14:textId="77777777" w:rsidR="002271C0" w:rsidRPr="00E52110" w:rsidRDefault="002271C0" w:rsidP="002271C0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AC2D70">
                          <w:rPr>
                            <w:rFonts w:ascii="Times New Roman" w:hAnsi="Times New Roman" w:cs="Times New Roman"/>
                          </w:rPr>
                          <w:t>(</w:t>
                        </w:r>
                        <w:r w:rsidRPr="00AC2D70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 w:hint="eastAsia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300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  <w:p w14:paraId="290EC2F8" w14:textId="77777777" w:rsidR="002271C0" w:rsidRDefault="002271C0" w:rsidP="002271C0">
                        <w:pPr>
                          <w:widowControl/>
                          <w:wordWrap/>
                          <w:autoSpaceDE/>
                          <w:autoSpaceDN/>
                          <w:spacing w:after="0" w:line="240" w:lineRule="auto"/>
                          <w:ind w:left="252"/>
                          <w:jc w:val="left"/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</w:pPr>
                      </w:p>
                      <w:p w14:paraId="365A59E5" w14:textId="77777777" w:rsidR="002271C0" w:rsidRPr="00A66DA7" w:rsidRDefault="002271C0" w:rsidP="002271C0">
                        <w:pPr>
                          <w:widowControl/>
                          <w:numPr>
                            <w:ilvl w:val="0"/>
                            <w:numId w:val="1"/>
                          </w:numPr>
                          <w:wordWrap/>
                          <w:autoSpaceDE/>
                          <w:autoSpaceDN/>
                          <w:spacing w:after="0" w:line="240" w:lineRule="auto"/>
                          <w:ind w:left="252" w:hanging="192"/>
                          <w:jc w:val="left"/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</w:pPr>
                        <w:r w:rsidRPr="00A66DA7"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 xml:space="preserve">Not related </w:t>
                        </w:r>
                      </w:p>
                      <w:p w14:paraId="433769B4" w14:textId="77777777" w:rsidR="002271C0" w:rsidRPr="00A66DA7" w:rsidRDefault="002271C0" w:rsidP="002271C0">
                        <w:pPr>
                          <w:widowControl/>
                          <w:numPr>
                            <w:ilvl w:val="0"/>
                            <w:numId w:val="1"/>
                          </w:numPr>
                          <w:wordWrap/>
                          <w:autoSpaceDE/>
                          <w:autoSpaceDN/>
                          <w:spacing w:after="0" w:line="240" w:lineRule="auto"/>
                          <w:ind w:left="252" w:hanging="192"/>
                          <w:jc w:val="left"/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</w:pPr>
                        <w:r w:rsidRPr="00A66DA7"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>Not dementia</w:t>
                        </w:r>
                      </w:p>
                      <w:p w14:paraId="3FDEEB1E" w14:textId="77777777" w:rsidR="002271C0" w:rsidRPr="00A66DA7" w:rsidRDefault="002271C0" w:rsidP="002271C0">
                        <w:pPr>
                          <w:widowControl/>
                          <w:numPr>
                            <w:ilvl w:val="0"/>
                            <w:numId w:val="1"/>
                          </w:numPr>
                          <w:wordWrap/>
                          <w:autoSpaceDE/>
                          <w:autoSpaceDN/>
                          <w:spacing w:after="0" w:line="240" w:lineRule="auto"/>
                          <w:ind w:left="252" w:hanging="192"/>
                          <w:jc w:val="left"/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</w:pPr>
                        <w:r w:rsidRPr="00A66DA7"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 xml:space="preserve">No intervention </w:t>
                        </w:r>
                      </w:p>
                      <w:p w14:paraId="65EEB7BC" w14:textId="77777777" w:rsidR="002271C0" w:rsidRPr="00A66DA7" w:rsidRDefault="002271C0" w:rsidP="002271C0">
                        <w:pPr>
                          <w:widowControl/>
                          <w:numPr>
                            <w:ilvl w:val="0"/>
                            <w:numId w:val="1"/>
                          </w:numPr>
                          <w:wordWrap/>
                          <w:autoSpaceDE/>
                          <w:autoSpaceDN/>
                          <w:spacing w:after="0" w:line="240" w:lineRule="auto"/>
                          <w:ind w:left="252" w:hanging="192"/>
                          <w:jc w:val="left"/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</w:pPr>
                        <w:r w:rsidRPr="00A66DA7"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  <w:t>Not group design</w:t>
                        </w:r>
                      </w:p>
                    </w:txbxContent>
                  </v:textbox>
                </v:rect>
                <v:rect id="직사각형 170" o:spid="_x0000_s1034" style="position:absolute;left:8082;top:29056;width:24911;height:5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">
                  <v:textbox inset=",7.2pt,,7.2pt">
                    <w:txbxContent>
                      <w:p w14:paraId="62EC5944" w14:textId="77777777" w:rsidR="002271C0" w:rsidRPr="00200D73" w:rsidRDefault="002271C0" w:rsidP="002271C0">
                        <w:pPr>
                          <w:jc w:val="center"/>
                          <w:rPr>
                            <w:rFonts w:ascii="Times New Roman" w:hAnsi="Times New Roman" w:cs="Times New Roman"/>
                            <w:color w:val="FF0000"/>
                            <w:lang w:val="en"/>
                          </w:rPr>
                        </w:pPr>
                        <w:r w:rsidRPr="00AC2D70">
                          <w:rPr>
                            <w:rFonts w:ascii="Times New Roman" w:hAnsi="Times New Roman" w:cs="Times New Roman"/>
                          </w:rPr>
                          <w:t>Full-text articles assessed for eligibility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br/>
                          <w:t>(</w:t>
                        </w:r>
                        <w:r w:rsidRPr="00AC2D70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84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rect>
                <v:rect id="직사각형 164" o:spid="_x0000_s1035" style="position:absolute;left:34971;top:26132;width:19240;height:13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">
                  <v:textbox inset=",7.2pt,,7.2pt">
                    <w:txbxContent>
                      <w:p w14:paraId="72455AFF" w14:textId="77777777" w:rsidR="002271C0" w:rsidRPr="00AC2D70" w:rsidRDefault="002271C0" w:rsidP="002271C0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AC2D70">
                          <w:rPr>
                            <w:rFonts w:ascii="Times New Roman" w:hAnsi="Times New Roman" w:cs="Times New Roman"/>
                          </w:rPr>
                          <w:t>Records were excluded based on full-text review (</w:t>
                        </w:r>
                        <w:r w:rsidRPr="00AC2D70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66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  <w:p w14:paraId="69C0DAFA" w14:textId="77777777" w:rsidR="002271C0" w:rsidRPr="00A66DA7" w:rsidRDefault="002271C0" w:rsidP="002271C0">
                        <w:pPr>
                          <w:widowControl/>
                          <w:numPr>
                            <w:ilvl w:val="0"/>
                            <w:numId w:val="1"/>
                          </w:numPr>
                          <w:wordWrap/>
                          <w:autoSpaceDE/>
                          <w:autoSpaceDN/>
                          <w:spacing w:after="0" w:line="240" w:lineRule="auto"/>
                          <w:ind w:left="252" w:hanging="192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</w:pPr>
                        <w:r w:rsidRPr="00A66DA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Not dementia (</w:t>
                        </w:r>
                        <w:r w:rsidRPr="00A66DA7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18"/>
                            <w:szCs w:val="20"/>
                          </w:rPr>
                          <w:t>n</w:t>
                        </w:r>
                        <w:r w:rsidRPr="00A66DA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 = 51)</w:t>
                        </w:r>
                      </w:p>
                      <w:p w14:paraId="269D89DB" w14:textId="77777777" w:rsidR="002271C0" w:rsidRPr="00A66DA7" w:rsidRDefault="002271C0" w:rsidP="002271C0">
                        <w:pPr>
                          <w:widowControl/>
                          <w:numPr>
                            <w:ilvl w:val="0"/>
                            <w:numId w:val="1"/>
                          </w:numPr>
                          <w:wordWrap/>
                          <w:autoSpaceDE/>
                          <w:autoSpaceDN/>
                          <w:spacing w:after="0" w:line="240" w:lineRule="auto"/>
                          <w:ind w:left="252" w:hanging="192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</w:pPr>
                        <w:r w:rsidRPr="00A66DA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  <w:t>No intervention (</w:t>
                        </w:r>
                        <w:r w:rsidRPr="00A66DA7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  <w:t>n</w:t>
                        </w:r>
                        <w:r w:rsidRPr="00A66DA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  <w:t xml:space="preserve"> = 50) </w:t>
                        </w:r>
                      </w:p>
                      <w:p w14:paraId="04BE52A8" w14:textId="77777777" w:rsidR="002271C0" w:rsidRPr="00A66DA7" w:rsidRDefault="002271C0" w:rsidP="002271C0">
                        <w:pPr>
                          <w:widowControl/>
                          <w:numPr>
                            <w:ilvl w:val="0"/>
                            <w:numId w:val="1"/>
                          </w:numPr>
                          <w:wordWrap/>
                          <w:autoSpaceDE/>
                          <w:autoSpaceDN/>
                          <w:spacing w:after="0" w:line="240" w:lineRule="auto"/>
                          <w:ind w:left="252" w:hanging="192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</w:pPr>
                        <w:r w:rsidRPr="00A66DA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  <w:t>Not RCT (</w:t>
                        </w:r>
                        <w:r w:rsidRPr="00A66DA7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  <w:t>n</w:t>
                        </w:r>
                        <w:r w:rsidRPr="00A66DA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  <w:t xml:space="preserve"> = 6) </w:t>
                        </w:r>
                      </w:p>
                      <w:p w14:paraId="14759E12" w14:textId="77777777" w:rsidR="002271C0" w:rsidRPr="00A66DA7" w:rsidRDefault="002271C0" w:rsidP="002271C0">
                        <w:pPr>
                          <w:widowControl/>
                          <w:numPr>
                            <w:ilvl w:val="0"/>
                            <w:numId w:val="1"/>
                          </w:numPr>
                          <w:wordWrap/>
                          <w:autoSpaceDE/>
                          <w:autoSpaceDN/>
                          <w:spacing w:after="0" w:line="240" w:lineRule="auto"/>
                          <w:ind w:left="252" w:hanging="192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</w:pPr>
                        <w:r w:rsidRPr="00A66DA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  <w:t>No data (</w:t>
                        </w:r>
                        <w:r w:rsidRPr="00A66DA7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  <w:t>n</w:t>
                        </w:r>
                        <w:r w:rsidRPr="00A66DA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  <w:t xml:space="preserve"> = 42) </w:t>
                        </w:r>
                      </w:p>
                      <w:p w14:paraId="7F3DE45D" w14:textId="77777777" w:rsidR="002271C0" w:rsidRPr="00A66DA7" w:rsidRDefault="002271C0" w:rsidP="002271C0">
                        <w:pPr>
                          <w:widowControl/>
                          <w:numPr>
                            <w:ilvl w:val="0"/>
                            <w:numId w:val="1"/>
                          </w:numPr>
                          <w:wordWrap/>
                          <w:autoSpaceDE/>
                          <w:autoSpaceDN/>
                          <w:spacing w:after="0" w:line="240" w:lineRule="auto"/>
                          <w:ind w:left="252" w:hanging="192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</w:pPr>
                        <w:r w:rsidRPr="00A66DA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  <w:t>Not robot care (</w:t>
                        </w:r>
                        <w:r w:rsidRPr="00A66DA7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  <w:t>n</w:t>
                        </w:r>
                        <w:r w:rsidRPr="00A66DA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val="en"/>
                          </w:rPr>
                          <w:t xml:space="preserve"> = 117) </w:t>
                        </w:r>
                      </w:p>
                    </w:txbxContent>
                  </v:textbox>
                </v:rect>
                <v:rect id="직사각형 172" o:spid="_x0000_s1036" style="position:absolute;left:11221;top:44106;width:21431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">
                  <v:textbox inset=",7.2pt,,7.2pt">
                    <w:txbxContent>
                      <w:p w14:paraId="27591E8F" w14:textId="77777777" w:rsidR="002271C0" w:rsidRPr="00AC2D70" w:rsidRDefault="002271C0" w:rsidP="002271C0">
                        <w:pPr>
                          <w:jc w:val="center"/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  <w:r w:rsidRPr="00AC2D70">
                          <w:rPr>
                            <w:rFonts w:ascii="Times New Roman" w:hAnsi="Times New Roman" w:cs="Times New Roman"/>
                          </w:rPr>
                          <w:t>Studies included in qualitative synthesi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and meta-analysis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br/>
                          <w:t>(</w:t>
                        </w:r>
                        <w:r w:rsidRPr="00AC2D70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0</w:t>
                        </w:r>
                        <w:r w:rsidRPr="00AC2D70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rect>
                <v:shape id="직선 화살표 연결선 171" o:spid="_x0000_s1037" type="#_x0000_t32" style="position:absolute;left:21783;top:36301;width:127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">
                  <v:stroke endarrow="block"/>
                  <v:shadow color="#ccc"/>
                </v:shape>
                <v:shape id="직선 화살표 연결선 158" o:spid="_x0000_s1038" type="#_x0000_t32" style="position:absolute;left:32250;top:2435;width:0;height:3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">
                  <v:stroke endarrow="block"/>
                  <v:shadow color="#ccc"/>
                </v:shape>
                <v:shape id="직선 화살표 연결선 152" o:spid="_x0000_s1039" type="#_x0000_t32" style="position:absolute;left:21697;top:23199;width:1282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">
                  <v:stroke endarrow="block"/>
                  <v:shadow color="#ccc"/>
                </v:shape>
                <v:shape id="직선 화살표 연결선 327" o:spid="_x0000_s1040" type="#_x0000_t32" style="position:absolute;left:21783;top:34486;width:0;height:91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" strokecolor="black [3200]" strokeweight=".5pt">
                  <v:stroke endarrow="block" joinstyle="miter"/>
                </v:shape>
                <v:rect id="직사각형 328" o:spid="_x0000_s1041" style="position:absolute;left:34899;top:40177;width:19240;height:54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">
                  <v:textbox inset=",7.2pt,,7.2pt">
                    <w:txbxContent>
                      <w:p w14:paraId="19D54EC8" w14:textId="77777777" w:rsidR="002271C0" w:rsidRPr="00200D73" w:rsidRDefault="002271C0" w:rsidP="002271C0">
                        <w:pPr>
                          <w:widowControl/>
                          <w:wordWrap/>
                          <w:autoSpaceDE/>
                          <w:autoSpaceDN/>
                          <w:spacing w:after="0"/>
                          <w:jc w:val="left"/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Full-text articles after cross-referencing the reference (</w:t>
                        </w:r>
                        <w:r w:rsidRPr="00A66DA7">
                          <w:rPr>
                            <w:rFonts w:ascii="Times New Roman" w:hAnsi="Times New Roman" w:cs="Times New Roman"/>
                            <w:i/>
                            <w:iCs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= 2)</w:t>
                        </w:r>
                      </w:p>
                    </w:txbxContent>
                  </v:textbox>
                </v:rect>
                <v:shape id="직선 화살표 연결선 331" o:spid="_x0000_s1042" type="#_x0000_t32" style="position:absolute;left:21953;top:41624;width:13018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" strokecolor="black [3200]" strokeweight=".5pt">
                  <v:stroke endarrow="block" joinstyle="miter"/>
                </v:shape>
                <v:roundrect id="사각형: 둥근 모서리 4" o:spid="_x0000_s1043" style="position:absolute;left:-5340;top:15710;width:13441;height:276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" fillcolor="#d8d8d8 [2732]" strokecolor="black [3213]" strokeweight="1pt">
                  <v:stroke joinstyle="miter"/>
                  <v:textbox>
                    <w:txbxContent>
                      <w:p w14:paraId="44ABFE34" w14:textId="77777777" w:rsidR="002271C0" w:rsidRPr="00E101B9" w:rsidRDefault="002271C0" w:rsidP="002271C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Screening</w:t>
                        </w:r>
                      </w:p>
                    </w:txbxContent>
                  </v:textbox>
                </v:roundrect>
                <v:roundrect id="사각형: 둥근 모서리 5" o:spid="_x0000_s1044" style="position:absolute;left:-4244;top:30925;width:11249;height:276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" fillcolor="#d8d8d8 [2732]" strokecolor="black [3213]" strokeweight="1pt">
                  <v:stroke joinstyle="miter"/>
                  <v:textbox>
                    <w:txbxContent>
                      <w:p w14:paraId="6A73EF63" w14:textId="77777777" w:rsidR="002271C0" w:rsidRPr="00E101B9" w:rsidRDefault="002271C0" w:rsidP="002271C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Eligibility</w:t>
                        </w:r>
                      </w:p>
                    </w:txbxContent>
                  </v:textbox>
                </v:roundrect>
                <v:roundrect id="사각형: 둥근 모서리 6" o:spid="_x0000_s1045" style="position:absolute;left:-4244;top:44982;width:11249;height:276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" fillcolor="#d8d8d8 [2732]" strokecolor="black [3213]" strokeweight="1pt">
                  <v:stroke joinstyle="miter"/>
                  <v:textbox>
                    <w:txbxContent>
                      <w:p w14:paraId="1090A946" w14:textId="77777777" w:rsidR="002271C0" w:rsidRPr="00E101B9" w:rsidRDefault="002271C0" w:rsidP="002271C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ncluded</w:t>
                        </w:r>
                      </w:p>
                    </w:txbxContent>
                  </v:textbox>
                </v:roundrect>
                <v:roundrect id="사각형: 둥근 모서리 2" o:spid="_x0000_s1046" style="position:absolute;left:-4243;top:-535;width:11248;height:276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" fillcolor="#d8d8d8 [2732]" strokecolor="black [3213]" strokeweight="1pt">
                  <v:stroke joinstyle="miter"/>
                  <v:textbox>
                    <w:txbxContent>
                      <w:p w14:paraId="4B491D9B" w14:textId="77777777" w:rsidR="002271C0" w:rsidRPr="00E101B9" w:rsidRDefault="002271C0" w:rsidP="002271C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dentification</w:t>
                        </w:r>
                      </w:p>
                    </w:txbxContent>
                  </v:textbox>
                </v:roundrect>
                <v:shape id="직선 화살표 연결선 176" o:spid="_x0000_s1047" type="#_x0000_t32" style="position:absolute;left:14508;top:2489;width:0;height:3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">
                  <v:stroke endarrow="block"/>
                  <v:shadow color="#ccc"/>
                </v:shape>
                <w10:anchorlock/>
              </v:group>
            </w:pict>
          </mc:Fallback>
        </mc:AlternateContent>
      </w:r>
    </w:p>
    <w:p w14:paraId="1AE34237" w14:textId="77777777" w:rsidR="002271C0" w:rsidRPr="005C1FF6" w:rsidRDefault="002271C0" w:rsidP="002271C0">
      <w:pPr>
        <w:wordWrap/>
        <w:spacing w:after="0"/>
      </w:pPr>
    </w:p>
    <w:p w14:paraId="1B6FF7E6" w14:textId="77777777" w:rsidR="002271C0" w:rsidRPr="005C1FF6" w:rsidRDefault="002271C0" w:rsidP="002271C0">
      <w:pPr>
        <w:wordWrap/>
        <w:spacing w:after="0"/>
        <w:rPr>
          <w:b/>
          <w:bCs/>
        </w:rPr>
      </w:pPr>
    </w:p>
    <w:p w14:paraId="3185E3B5" w14:textId="77777777" w:rsidR="002271C0" w:rsidRPr="005C1FF6" w:rsidRDefault="002271C0" w:rsidP="002271C0">
      <w:pPr>
        <w:widowControl/>
        <w:wordWrap/>
        <w:autoSpaceDE/>
        <w:autoSpaceDN/>
        <w:spacing w:after="0"/>
      </w:pPr>
      <w:r w:rsidRPr="005C1FF6">
        <w:br w:type="page"/>
      </w:r>
    </w:p>
    <w:p w14:paraId="787D7696" w14:textId="77777777" w:rsidR="002271C0" w:rsidRPr="005C1FF6" w:rsidRDefault="002271C0" w:rsidP="002271C0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upplementary Table 1</w:t>
      </w:r>
      <w:r w:rsidRPr="005C1FF6">
        <w:rPr>
          <w:rFonts w:ascii="Times New Roman" w:hAnsi="Times New Roman" w:cs="Times New Roman"/>
          <w:sz w:val="24"/>
        </w:rPr>
        <w:t xml:space="preserve">. </w:t>
      </w:r>
      <w:r w:rsidRPr="005C1FF6">
        <w:rPr>
          <w:rFonts w:ascii="Times New Roman" w:hAnsi="Times New Roman" w:cs="Times New Roman" w:hint="eastAsia"/>
          <w:sz w:val="24"/>
          <w:szCs w:val="24"/>
        </w:rPr>
        <w:t>O</w:t>
      </w:r>
      <w:r w:rsidRPr="005C1FF6">
        <w:rPr>
          <w:rFonts w:ascii="Times New Roman" w:hAnsi="Times New Roman" w:cs="Times New Roman"/>
          <w:sz w:val="24"/>
          <w:szCs w:val="24"/>
        </w:rPr>
        <w:t>verall effect sizes of intervention and maint</w:t>
      </w:r>
      <w:r w:rsidRPr="005C1FF6">
        <w:rPr>
          <w:rFonts w:ascii="Times New Roman" w:hAnsi="Times New Roman" w:cs="Times New Roman" w:hint="eastAsia"/>
          <w:sz w:val="24"/>
          <w:szCs w:val="24"/>
        </w:rPr>
        <w:t>enance</w:t>
      </w:r>
      <w:r w:rsidRPr="005C1FF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0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477"/>
        <w:gridCol w:w="1045"/>
        <w:gridCol w:w="857"/>
        <w:gridCol w:w="1144"/>
        <w:gridCol w:w="859"/>
        <w:gridCol w:w="1144"/>
        <w:gridCol w:w="857"/>
        <w:gridCol w:w="1002"/>
      </w:tblGrid>
      <w:tr w:rsidR="002271C0" w:rsidRPr="005C1FF6" w14:paraId="1C8C7AED" w14:textId="77777777" w:rsidTr="006867A0">
        <w:trPr>
          <w:cantSplit/>
          <w:trHeight w:val="483"/>
          <w:jc w:val="center"/>
        </w:trPr>
        <w:tc>
          <w:tcPr>
            <w:tcW w:w="16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03B3E8C" w14:textId="77777777" w:rsidR="002271C0" w:rsidRPr="005C1FF6" w:rsidRDefault="002271C0" w:rsidP="006867A0">
            <w:pPr>
              <w:wordWrap/>
              <w:spacing w:after="0"/>
              <w:ind w:left="539" w:hanging="5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BDB439E" w14:textId="77777777" w:rsidR="002271C0" w:rsidRPr="005C1FF6" w:rsidRDefault="002271C0" w:rsidP="006867A0">
            <w:pPr>
              <w:wordWrap/>
              <w:spacing w:after="0"/>
              <w:ind w:left="539" w:hanging="539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5BDFE89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/>
                <w:sz w:val="24"/>
                <w:szCs w:val="24"/>
              </w:rPr>
              <w:t xml:space="preserve">-95% </w:t>
            </w:r>
            <w:r w:rsidRPr="005C1FF6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4DA927C" w14:textId="77777777" w:rsidR="002271C0" w:rsidRPr="005C1FF6" w:rsidRDefault="002271C0" w:rsidP="006867A0">
            <w:pPr>
              <w:wordWrap/>
              <w:spacing w:after="0"/>
              <w:ind w:left="539" w:hanging="5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03241D0" w14:textId="77777777" w:rsidR="002271C0" w:rsidRPr="005C1FF6" w:rsidRDefault="002271C0" w:rsidP="006867A0">
            <w:pPr>
              <w:wordWrap/>
              <w:spacing w:after="0"/>
              <w:ind w:left="539" w:hanging="5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/>
                <w:sz w:val="24"/>
                <w:szCs w:val="24"/>
              </w:rPr>
              <w:t xml:space="preserve">+95% </w:t>
            </w:r>
            <w:r w:rsidRPr="005C1FF6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313AD31" w14:textId="77777777" w:rsidR="002271C0" w:rsidRPr="005C1FF6" w:rsidRDefault="002271C0" w:rsidP="006867A0">
            <w:pPr>
              <w:wordWrap/>
              <w:spacing w:after="0"/>
              <w:ind w:left="539" w:hanging="5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4E80878" w14:textId="77777777" w:rsidR="002271C0" w:rsidRPr="005C1FF6" w:rsidRDefault="002271C0" w:rsidP="006867A0">
            <w:pPr>
              <w:wordWrap/>
              <w:spacing w:after="0"/>
              <w:ind w:left="539" w:hanging="539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499AB01" w14:textId="77777777" w:rsidR="002271C0" w:rsidRPr="005C1FF6" w:rsidRDefault="002271C0" w:rsidP="006867A0">
            <w:pPr>
              <w:wordWrap/>
              <w:spacing w:after="0"/>
              <w:ind w:left="539" w:hanging="539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641FCD0" w14:textId="77777777" w:rsidR="002271C0" w:rsidRPr="005C1FF6" w:rsidRDefault="002271C0" w:rsidP="006867A0">
            <w:pPr>
              <w:wordWrap/>
              <w:spacing w:after="0"/>
              <w:ind w:left="539" w:hanging="5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5C1F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271C0" w:rsidRPr="005C1FF6" w14:paraId="064B6565" w14:textId="77777777" w:rsidTr="006867A0">
        <w:trPr>
          <w:cantSplit/>
          <w:trHeight w:val="197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45494E3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BE0AA8C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FB8DC9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31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7B1217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86 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71CD6E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41 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E2BCF8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8 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E783EEC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4.694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612D2DA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 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B2FDD58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5.24 </w:t>
            </w:r>
          </w:p>
        </w:tc>
      </w:tr>
      <w:tr w:rsidR="002271C0" w:rsidRPr="005C1FF6" w14:paraId="5DC7DB93" w14:textId="77777777" w:rsidTr="006867A0">
        <w:trPr>
          <w:cantSplit/>
          <w:trHeight w:val="188"/>
          <w:jc w:val="center"/>
        </w:trPr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157D80CD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/>
                <w:sz w:val="24"/>
                <w:szCs w:val="24"/>
              </w:rPr>
              <w:t>Maint</w:t>
            </w: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>enance</w:t>
            </w:r>
          </w:p>
        </w:tc>
        <w:tc>
          <w:tcPr>
            <w:tcW w:w="47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0AC2F94A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4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4E243ED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10 </w:t>
            </w:r>
          </w:p>
        </w:tc>
        <w:tc>
          <w:tcPr>
            <w:tcW w:w="85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754D635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79 </w:t>
            </w:r>
          </w:p>
        </w:tc>
        <w:tc>
          <w:tcPr>
            <w:tcW w:w="114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CAA7383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47 </w:t>
            </w:r>
          </w:p>
        </w:tc>
        <w:tc>
          <w:tcPr>
            <w:tcW w:w="8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21E54A3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5 </w:t>
            </w:r>
          </w:p>
        </w:tc>
        <w:tc>
          <w:tcPr>
            <w:tcW w:w="114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0A1C85B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851 </w:t>
            </w:r>
          </w:p>
        </w:tc>
        <w:tc>
          <w:tcPr>
            <w:tcW w:w="85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9902E69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4 </w:t>
            </w:r>
          </w:p>
        </w:tc>
        <w:tc>
          <w:tcPr>
            <w:tcW w:w="100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B516CCD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 </w:t>
            </w:r>
          </w:p>
        </w:tc>
      </w:tr>
    </w:tbl>
    <w:p w14:paraId="573F6DD8" w14:textId="77777777" w:rsidR="002271C0" w:rsidRPr="005C1FF6" w:rsidRDefault="002271C0" w:rsidP="002271C0">
      <w:pPr>
        <w:wordWrap/>
        <w:spacing w:after="0"/>
        <w:rPr>
          <w:rFonts w:ascii="Times New Roman" w:hAnsi="Times New Roman" w:cs="Times New Roman"/>
          <w:sz w:val="24"/>
          <w:szCs w:val="24"/>
        </w:rPr>
        <w:sectPr w:rsidR="002271C0" w:rsidRPr="005C1FF6" w:rsidSect="002271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C1FF6">
        <w:rPr>
          <w:rFonts w:ascii="Times New Roman" w:hAnsi="Times New Roman" w:cs="Times New Roman"/>
          <w:i/>
          <w:sz w:val="24"/>
          <w:szCs w:val="24"/>
        </w:rPr>
        <w:t xml:space="preserve">Note. n = </w:t>
      </w:r>
      <w:r w:rsidRPr="005C1FF6">
        <w:rPr>
          <w:rFonts w:ascii="Times New Roman" w:hAnsi="Times New Roman" w:cs="Times New Roman"/>
          <w:sz w:val="24"/>
          <w:szCs w:val="24"/>
        </w:rPr>
        <w:t>number of studies</w:t>
      </w:r>
      <w:r w:rsidRPr="005C1FF6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5C1FF6">
        <w:rPr>
          <w:rFonts w:ascii="Times New Roman" w:hAnsi="Times New Roman" w:cs="Times New Roman"/>
          <w:i/>
          <w:sz w:val="24"/>
          <w:szCs w:val="24"/>
        </w:rPr>
        <w:t>CI</w:t>
      </w:r>
      <w:r w:rsidRPr="005C1FF6">
        <w:rPr>
          <w:rFonts w:ascii="Times New Roman" w:hAnsi="Times New Roman" w:cs="Times New Roman"/>
          <w:sz w:val="24"/>
          <w:szCs w:val="24"/>
        </w:rPr>
        <w:t xml:space="preserve"> = confidence interval; ES = effect size; </w:t>
      </w:r>
      <w:r w:rsidRPr="005C1FF6">
        <w:rPr>
          <w:rFonts w:ascii="Times New Roman" w:hAnsi="Times New Roman" w:cs="Times New Roman"/>
          <w:iCs/>
          <w:sz w:val="24"/>
          <w:szCs w:val="24"/>
        </w:rPr>
        <w:t>SE</w:t>
      </w:r>
      <w:r w:rsidRPr="005C1FF6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r w:rsidRPr="005C1FF6">
        <w:rPr>
          <w:rFonts w:ascii="Times New Roman" w:hAnsi="Times New Roman" w:cs="Times New Roman"/>
          <w:sz w:val="24"/>
          <w:szCs w:val="24"/>
        </w:rPr>
        <w:t>standard error.</w:t>
      </w:r>
    </w:p>
    <w:p w14:paraId="3765D056" w14:textId="77777777" w:rsidR="002271C0" w:rsidRPr="005C1FF6" w:rsidRDefault="002271C0" w:rsidP="002271C0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upplementary Figure 2</w:t>
      </w:r>
      <w:r w:rsidRPr="005C1FF6">
        <w:rPr>
          <w:rFonts w:ascii="Times New Roman" w:hAnsi="Times New Roman" w:cs="Times New Roman"/>
          <w:sz w:val="24"/>
        </w:rPr>
        <w:t xml:space="preserve">. </w:t>
      </w:r>
      <w:r w:rsidRPr="005C1FF6">
        <w:rPr>
          <w:rFonts w:ascii="Times New Roman" w:hAnsi="Times New Roman" w:cs="Times New Roman" w:hint="eastAsia"/>
          <w:sz w:val="24"/>
        </w:rPr>
        <w:t>F</w:t>
      </w:r>
      <w:r w:rsidRPr="005C1FF6">
        <w:rPr>
          <w:rFonts w:ascii="Times New Roman" w:hAnsi="Times New Roman" w:cs="Times New Roman"/>
          <w:sz w:val="24"/>
        </w:rPr>
        <w:t>orest plot of robot care intervention maintenance</w:t>
      </w:r>
    </w:p>
    <w:p w14:paraId="01881FD9" w14:textId="421E5183" w:rsidR="00D838EF" w:rsidRDefault="00D838EF" w:rsidP="00D838EF">
      <w:pPr>
        <w:pStyle w:val="ac"/>
      </w:pPr>
      <w:r>
        <w:rPr>
          <w:noProof/>
        </w:rPr>
        <w:drawing>
          <wp:inline distT="0" distB="0" distL="0" distR="0" wp14:anchorId="7282085F" wp14:editId="1B19A6BD">
            <wp:extent cx="5943600" cy="1463040"/>
            <wp:effectExtent l="0" t="0" r="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6370D" w14:textId="4005F192" w:rsidR="002271C0" w:rsidRPr="005C1FF6" w:rsidRDefault="002271C0" w:rsidP="002271C0">
      <w:pPr>
        <w:wordWrap/>
        <w:spacing w:after="0" w:line="480" w:lineRule="auto"/>
      </w:pPr>
    </w:p>
    <w:p w14:paraId="1BAAD653" w14:textId="77777777" w:rsidR="002271C0" w:rsidRPr="005C1FF6" w:rsidRDefault="002271C0" w:rsidP="002271C0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</w:rPr>
      </w:pPr>
      <w:r w:rsidRPr="005C1FF6">
        <w:rPr>
          <w:rFonts w:ascii="Times New Roman" w:hAnsi="Times New Roman" w:cs="Times New Roman"/>
          <w:sz w:val="24"/>
        </w:rPr>
        <w:br w:type="page"/>
      </w:r>
    </w:p>
    <w:p w14:paraId="03ECF783" w14:textId="77777777" w:rsidR="002271C0" w:rsidRPr="005C1FF6" w:rsidRDefault="002271C0" w:rsidP="002271C0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upplementary Table 2</w:t>
      </w:r>
      <w:r w:rsidRPr="005C1FF6">
        <w:rPr>
          <w:rFonts w:ascii="Times New Roman" w:hAnsi="Times New Roman" w:cs="Times New Roman"/>
          <w:sz w:val="24"/>
        </w:rPr>
        <w:t>. Effect size by continuous variables</w:t>
      </w:r>
    </w:p>
    <w:tbl>
      <w:tblPr>
        <w:tblW w:w="94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1"/>
        <w:gridCol w:w="1029"/>
        <w:gridCol w:w="1296"/>
        <w:gridCol w:w="1170"/>
        <w:gridCol w:w="900"/>
        <w:gridCol w:w="938"/>
        <w:gridCol w:w="717"/>
        <w:gridCol w:w="1149"/>
      </w:tblGrid>
      <w:tr w:rsidR="002271C0" w:rsidRPr="005C1FF6" w14:paraId="6920532F" w14:textId="77777777" w:rsidTr="006867A0">
        <w:trPr>
          <w:cantSplit/>
          <w:trHeight w:val="384"/>
          <w:jc w:val="center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E00966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/>
                <w:sz w:val="24"/>
              </w:rPr>
              <w:t>Continuous variabl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D5595C" w14:textId="77777777" w:rsidR="002271C0" w:rsidRPr="005C1FF6" w:rsidRDefault="002271C0" w:rsidP="006867A0">
            <w:pPr>
              <w:wordWrap/>
              <w:spacing w:after="0"/>
              <w:rPr>
                <w:rFonts w:ascii="Times New Roman" w:hAnsi="Times New Roman" w:cs="Times New Roman"/>
                <w:i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β</m:t>
                </m:r>
              </m:oMath>
            </m:oMathPara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D1E6F4" w14:textId="77777777" w:rsidR="002271C0" w:rsidRPr="005C1FF6" w:rsidRDefault="002271C0" w:rsidP="006867A0">
            <w:pPr>
              <w:wordWrap/>
              <w:spacing w:after="0"/>
              <w:ind w:left="54" w:hanging="54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/>
                <w:sz w:val="24"/>
              </w:rPr>
              <w:t>-95%</w:t>
            </w:r>
            <w:r w:rsidRPr="005C1FF6">
              <w:rPr>
                <w:rFonts w:ascii="Times New Roman" w:hAnsi="Times New Roman" w:cs="Times New Roman"/>
                <w:i/>
                <w:iCs/>
                <w:sz w:val="24"/>
              </w:rPr>
              <w:t xml:space="preserve"> 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95F1E3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/>
                <w:sz w:val="24"/>
              </w:rPr>
              <w:t xml:space="preserve">+95% </w:t>
            </w:r>
            <w:r w:rsidRPr="005C1FF6">
              <w:rPr>
                <w:rFonts w:ascii="Times New Roman" w:hAnsi="Times New Roman" w:cs="Times New Roman"/>
                <w:i/>
                <w:iCs/>
                <w:sz w:val="24"/>
              </w:rPr>
              <w:t>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6D63BC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980E11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5C1FF6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609C28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5C1FF6">
              <w:rPr>
                <w:rFonts w:ascii="Times New Roman" w:hAnsi="Times New Roman" w:cs="Times New Roman"/>
                <w:i/>
                <w:sz w:val="24"/>
              </w:rPr>
              <w:t>Q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539FA4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/>
                <w:i/>
                <w:sz w:val="24"/>
              </w:rPr>
              <w:t>R</w:t>
            </w:r>
            <w:r w:rsidRPr="005C1FF6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</w:tr>
      <w:tr w:rsidR="002271C0" w:rsidRPr="005C1FF6" w14:paraId="6E2E034F" w14:textId="77777777" w:rsidTr="006867A0">
        <w:trPr>
          <w:cantSplit/>
          <w:trHeight w:val="453"/>
          <w:jc w:val="center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40E9D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15D06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48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A8DAA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C1FF6">
              <w:rPr>
                <w:rFonts w:ascii="Times New Roman" w:hAnsi="Times New Roman" w:cs="Times New Roman"/>
                <w:sz w:val="24"/>
              </w:rPr>
              <w:t>0.0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C98E79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9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B7806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23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83D45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040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8357A8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5C1FF6">
              <w:rPr>
                <w:rFonts w:ascii="Times New Roman" w:hAnsi="Times New Roman" w:cs="Times New Roman"/>
                <w:sz w:val="24"/>
              </w:rPr>
              <w:t>.67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C6AED5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00</w:t>
            </w:r>
          </w:p>
        </w:tc>
      </w:tr>
      <w:tr w:rsidR="002271C0" w:rsidRPr="005C1FF6" w14:paraId="01A083FB" w14:textId="77777777" w:rsidTr="006867A0">
        <w:trPr>
          <w:cantSplit/>
          <w:trHeight w:val="508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D71F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/>
                <w:sz w:val="24"/>
              </w:rPr>
              <w:t>Lengt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AFFB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036D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C1FF6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653C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735C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4B9E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924</w:t>
            </w: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</w:tcPr>
          <w:p w14:paraId="7981B2E7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vAlign w:val="center"/>
          </w:tcPr>
          <w:p w14:paraId="7FB94532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271C0" w:rsidRPr="005C1FF6" w14:paraId="4E4FC6A0" w14:textId="77777777" w:rsidTr="006867A0">
        <w:trPr>
          <w:cantSplit/>
          <w:trHeight w:val="508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EE8E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/>
                <w:sz w:val="24"/>
              </w:rPr>
              <w:t>Durat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842B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C1FF6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4F00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C1FF6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AAD0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B20C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50F3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577</w:t>
            </w: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</w:tcPr>
          <w:p w14:paraId="047B44E9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vAlign w:val="center"/>
          </w:tcPr>
          <w:p w14:paraId="080F4ED4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271C0" w:rsidRPr="005C1FF6" w14:paraId="71B5C904" w14:textId="77777777" w:rsidTr="006867A0">
        <w:trPr>
          <w:cantSplit/>
          <w:trHeight w:val="508"/>
          <w:jc w:val="center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3B706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/>
                <w:sz w:val="24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1454A" w14:textId="77777777" w:rsidR="002271C0" w:rsidRPr="005C1FF6" w:rsidRDefault="002271C0" w:rsidP="006867A0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C1FF6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BCEC5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C1FF6">
              <w:rPr>
                <w:rFonts w:ascii="Times New Roman" w:hAnsi="Times New Roman" w:cs="Times New Roman"/>
                <w:sz w:val="24"/>
              </w:rPr>
              <w:t>0.0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83FD2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0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536A1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04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D8212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  <w:r w:rsidRPr="005C1FF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C1FF6">
              <w:rPr>
                <w:rFonts w:ascii="Times New Roman" w:hAnsi="Times New Roman" w:cs="Times New Roman"/>
                <w:sz w:val="24"/>
              </w:rPr>
              <w:t>.975</w:t>
            </w:r>
          </w:p>
        </w:tc>
        <w:tc>
          <w:tcPr>
            <w:tcW w:w="717" w:type="dxa"/>
            <w:vMerge/>
            <w:tcBorders>
              <w:left w:val="nil"/>
              <w:right w:val="nil"/>
            </w:tcBorders>
            <w:vAlign w:val="center"/>
          </w:tcPr>
          <w:p w14:paraId="6753E698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vAlign w:val="center"/>
          </w:tcPr>
          <w:p w14:paraId="18C2514D" w14:textId="77777777" w:rsidR="002271C0" w:rsidRPr="005C1FF6" w:rsidRDefault="002271C0" w:rsidP="006867A0">
            <w:pPr>
              <w:wordWrap/>
              <w:spacing w:after="0"/>
              <w:ind w:left="540" w:hanging="5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5ED9AAF" w14:textId="77777777" w:rsidR="002271C0" w:rsidRPr="005C1FF6" w:rsidRDefault="002271C0" w:rsidP="002271C0">
      <w:pPr>
        <w:wordWrap/>
        <w:spacing w:after="0"/>
        <w:rPr>
          <w:rFonts w:ascii="Times New Roman" w:hAnsi="Times New Roman" w:cs="Times New Roman"/>
        </w:rPr>
      </w:pPr>
      <w:r w:rsidRPr="005C1FF6">
        <w:rPr>
          <w:rFonts w:ascii="Times New Roman" w:hAnsi="Times New Roman" w:cs="Times New Roman"/>
          <w:i/>
          <w:sz w:val="24"/>
        </w:rPr>
        <w:t xml:space="preserve">Note. </w:t>
      </w:r>
      <w:r w:rsidRPr="005C1FF6">
        <w:rPr>
          <w:rFonts w:ascii="Times New Roman" w:hAnsi="Times New Roman" w:cs="Times New Roman"/>
          <w:i/>
          <w:iCs/>
          <w:sz w:val="24"/>
        </w:rPr>
        <w:t>CI</w:t>
      </w:r>
      <w:r w:rsidRPr="005C1FF6">
        <w:rPr>
          <w:rFonts w:ascii="Times New Roman" w:hAnsi="Times New Roman" w:cs="Times New Roman"/>
          <w:sz w:val="24"/>
        </w:rPr>
        <w:t xml:space="preserve"> = confidence interval; </w:t>
      </w:r>
      <w:r w:rsidRPr="005C1FF6">
        <w:rPr>
          <w:rFonts w:ascii="Times New Roman" w:hAnsi="Times New Roman" w:cs="Times New Roman"/>
          <w:iCs/>
          <w:sz w:val="24"/>
        </w:rPr>
        <w:t>SE</w:t>
      </w:r>
      <w:r w:rsidRPr="005C1FF6">
        <w:rPr>
          <w:rFonts w:ascii="Times New Roman" w:hAnsi="Times New Roman" w:cs="Times New Roman"/>
          <w:i/>
          <w:iCs/>
          <w:sz w:val="24"/>
        </w:rPr>
        <w:t xml:space="preserve"> = </w:t>
      </w:r>
      <w:r w:rsidRPr="005C1FF6">
        <w:rPr>
          <w:rFonts w:ascii="Times New Roman" w:hAnsi="Times New Roman" w:cs="Times New Roman"/>
          <w:sz w:val="24"/>
        </w:rPr>
        <w:t>standard error.</w:t>
      </w:r>
    </w:p>
    <w:p w14:paraId="67540BB5" w14:textId="77777777" w:rsidR="002271C0" w:rsidRPr="005C1FF6" w:rsidRDefault="002271C0" w:rsidP="002271C0">
      <w:pPr>
        <w:wordWrap/>
        <w:spacing w:after="0"/>
        <w:rPr>
          <w:rFonts w:ascii="Times New Roman" w:hAnsi="Times New Roman" w:cs="Times New Roman"/>
          <w:sz w:val="24"/>
          <w:szCs w:val="24"/>
        </w:rPr>
      </w:pPr>
    </w:p>
    <w:p w14:paraId="1E51FA52" w14:textId="77777777" w:rsidR="00B57AE3" w:rsidRDefault="00B57AE3"/>
    <w:sectPr w:rsidR="00B57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01AEF" w14:textId="77777777" w:rsidR="00204C4C" w:rsidRDefault="00204C4C" w:rsidP="00E47A6A">
      <w:pPr>
        <w:spacing w:after="0" w:line="240" w:lineRule="auto"/>
      </w:pPr>
      <w:r>
        <w:separator/>
      </w:r>
    </w:p>
  </w:endnote>
  <w:endnote w:type="continuationSeparator" w:id="0">
    <w:p w14:paraId="0FF96C1C" w14:textId="77777777" w:rsidR="00204C4C" w:rsidRDefault="00204C4C" w:rsidP="00E47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0302D" w14:textId="77777777" w:rsidR="00204C4C" w:rsidRDefault="00204C4C" w:rsidP="00E47A6A">
      <w:pPr>
        <w:spacing w:after="0" w:line="240" w:lineRule="auto"/>
      </w:pPr>
      <w:r>
        <w:separator/>
      </w:r>
    </w:p>
  </w:footnote>
  <w:footnote w:type="continuationSeparator" w:id="0">
    <w:p w14:paraId="6C2ADB88" w14:textId="77777777" w:rsidR="00204C4C" w:rsidRDefault="00204C4C" w:rsidP="00E47A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215B5"/>
    <w:multiLevelType w:val="hybridMultilevel"/>
    <w:tmpl w:val="65F6116C"/>
    <w:lvl w:ilvl="0" w:tplc="13700784">
      <w:numFmt w:val="bullet"/>
      <w:lvlText w:val="-"/>
      <w:lvlJc w:val="left"/>
      <w:pPr>
        <w:ind w:left="760" w:hanging="360"/>
      </w:pPr>
      <w:rPr>
        <w:rFonts w:ascii="Calibri" w:eastAsia="맑은 고딕" w:hAnsi="Calibri" w:cs="Calibri" w:hint="default"/>
      </w:rPr>
    </w:lvl>
    <w:lvl w:ilvl="1" w:tplc="B36CBBF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5845C8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9C8E01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EE4895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ED81BD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A009DA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F4417A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4E6123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1C0"/>
    <w:rsid w:val="0002331B"/>
    <w:rsid w:val="00160E85"/>
    <w:rsid w:val="00185673"/>
    <w:rsid w:val="00204C4C"/>
    <w:rsid w:val="00217EDC"/>
    <w:rsid w:val="002271C0"/>
    <w:rsid w:val="002F4936"/>
    <w:rsid w:val="003B6E96"/>
    <w:rsid w:val="003B742B"/>
    <w:rsid w:val="003E30D1"/>
    <w:rsid w:val="00667BA4"/>
    <w:rsid w:val="008179E1"/>
    <w:rsid w:val="00896046"/>
    <w:rsid w:val="008E7640"/>
    <w:rsid w:val="00975D19"/>
    <w:rsid w:val="009A397E"/>
    <w:rsid w:val="00B135F4"/>
    <w:rsid w:val="00B57AE3"/>
    <w:rsid w:val="00D35937"/>
    <w:rsid w:val="00D532A0"/>
    <w:rsid w:val="00D838EF"/>
    <w:rsid w:val="00DF2660"/>
    <w:rsid w:val="00E17CF5"/>
    <w:rsid w:val="00E47A6A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B1A40A"/>
  <w15:chartTrackingRefBased/>
  <w15:docId w15:val="{B75950CA-EF13-420B-A3DA-3C4E44234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1C0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271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71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271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271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271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271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271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271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271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271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2271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2271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2271C0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2271C0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2271C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2271C0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2271C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2271C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2271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27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271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271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271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271C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271C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271C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271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271C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271C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47A6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47A6A"/>
    <w:rPr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E47A6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E47A6A"/>
    <w:rPr>
      <w:sz w:val="20"/>
      <w:szCs w:val="22"/>
      <w14:ligatures w14:val="none"/>
    </w:rPr>
  </w:style>
  <w:style w:type="paragraph" w:styleId="ac">
    <w:name w:val="Normal (Web)"/>
    <w:basedOn w:val="a"/>
    <w:uiPriority w:val="99"/>
    <w:semiHidden/>
    <w:unhideWhenUsed/>
    <w:rsid w:val="00D838E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0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Admin</cp:lastModifiedBy>
  <cp:revision>3</cp:revision>
  <dcterms:created xsi:type="dcterms:W3CDTF">2025-02-11T01:04:00Z</dcterms:created>
  <dcterms:modified xsi:type="dcterms:W3CDTF">2025-02-11T01:06:00Z</dcterms:modified>
</cp:coreProperties>
</file>